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C9523" w14:textId="77777777" w:rsidR="00372629" w:rsidRPr="009A05D6" w:rsidRDefault="00372629" w:rsidP="00372629">
      <w:pPr>
        <w:spacing w:line="480" w:lineRule="auto"/>
        <w:rPr>
          <w:rFonts w:cstheme="minorHAnsi"/>
          <w:sz w:val="32"/>
          <w:szCs w:val="32"/>
          <w:u w:val="single"/>
          <w:shd w:val="clear" w:color="auto" w:fill="FFFFFF"/>
          <w:lang w:val="en-US"/>
        </w:rPr>
      </w:pPr>
      <w:r w:rsidRPr="009A05D6">
        <w:rPr>
          <w:rFonts w:cstheme="minorHAnsi"/>
          <w:sz w:val="32"/>
          <w:szCs w:val="32"/>
          <w:u w:val="single"/>
          <w:shd w:val="clear" w:color="auto" w:fill="FFFFFF"/>
          <w:lang w:val="en-US"/>
        </w:rPr>
        <w:t>Appendix. Supplementary material</w:t>
      </w:r>
    </w:p>
    <w:p w14:paraId="321210DE" w14:textId="77777777" w:rsidR="00372629" w:rsidRPr="009A05D6" w:rsidRDefault="00372629" w:rsidP="00372629">
      <w:pPr>
        <w:spacing w:line="480" w:lineRule="auto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9A05D6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>Supplemental Table A1. Adjusted logistic regression analysis of features associated with elevated cardiac troponin in the total study population.</w:t>
      </w:r>
    </w:p>
    <w:tbl>
      <w:tblPr>
        <w:tblW w:w="5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570"/>
        <w:gridCol w:w="1701"/>
      </w:tblGrid>
      <w:tr w:rsidR="00372629" w:rsidRPr="009A05D6" w14:paraId="6A38F8BC" w14:textId="77777777" w:rsidTr="00EF098C">
        <w:trPr>
          <w:gridAfter w:val="2"/>
          <w:wAfter w:w="2271" w:type="dxa"/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F47A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</w:pPr>
          </w:p>
        </w:tc>
      </w:tr>
      <w:tr w:rsidR="00372629" w:rsidRPr="009A05D6" w14:paraId="62B913A5" w14:textId="77777777" w:rsidTr="00EF098C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AB2D6C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sv-SE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A5C02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86F0D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95% CI</w:t>
            </w:r>
          </w:p>
        </w:tc>
      </w:tr>
      <w:tr w:rsidR="00372629" w:rsidRPr="009A05D6" w14:paraId="5149FF55" w14:textId="77777777" w:rsidTr="00EF098C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9D8B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Male sex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2FE052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2.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BD8953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98-3.90</w:t>
            </w:r>
          </w:p>
        </w:tc>
      </w:tr>
      <w:tr w:rsidR="00372629" w:rsidRPr="009A05D6" w14:paraId="0F42EA06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1ED532FA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74116527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627C2E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08-1.12</w:t>
            </w:r>
          </w:p>
        </w:tc>
      </w:tr>
      <w:tr w:rsidR="00372629" w:rsidRPr="009A05D6" w14:paraId="255BBDCB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15189E95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Normal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6C8868A8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23ED84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372629" w:rsidRPr="009A05D6" w14:paraId="58612230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4B8CCA3F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Overweight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7337A0E2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2401AD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84-1.85</w:t>
            </w:r>
          </w:p>
        </w:tc>
      </w:tr>
      <w:tr w:rsidR="00372629" w:rsidRPr="009A05D6" w14:paraId="266D6E02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21696B33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Obese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64423C3F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0E29FB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03-2.61</w:t>
            </w:r>
          </w:p>
        </w:tc>
      </w:tr>
      <w:tr w:rsidR="00372629" w:rsidRPr="009A05D6" w14:paraId="4A2CC228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4F2204D0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Underweight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671F8158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3.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B1E862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17-88.99</w:t>
            </w:r>
          </w:p>
        </w:tc>
      </w:tr>
      <w:tr w:rsidR="00372629" w:rsidRPr="009A05D6" w14:paraId="6DA423AD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21481B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Diabetes mellitus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41D809E7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00B172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91-2.39</w:t>
            </w:r>
          </w:p>
        </w:tc>
      </w:tr>
      <w:tr w:rsidR="00372629" w:rsidRPr="009A05D6" w14:paraId="56C08984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4CF985B4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urrent smoker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1B8B2CED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472E1B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51-1.61</w:t>
            </w:r>
          </w:p>
        </w:tc>
      </w:tr>
      <w:tr w:rsidR="00372629" w:rsidRPr="009A05D6" w14:paraId="05E793EE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686046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Ischemic heart disease</w:t>
            </w:r>
            <w:r w:rsidRPr="009A05D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464236AB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3824C5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72-1.72</w:t>
            </w:r>
          </w:p>
        </w:tc>
      </w:tr>
      <w:tr w:rsidR="00372629" w:rsidRPr="009A05D6" w14:paraId="32B1CD07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22B667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Ischemic ECG</w:t>
            </w:r>
            <w:r w:rsidRPr="009A05D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6EBC55F2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2.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3A1E86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62-3.85</w:t>
            </w:r>
          </w:p>
        </w:tc>
      </w:tr>
      <w:tr w:rsidR="00372629" w:rsidRPr="009A05D6" w14:paraId="44503162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6A1350EB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Restrictive spirometric pattern 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02143D3D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8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7DF5EB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29-2.74</w:t>
            </w:r>
          </w:p>
        </w:tc>
      </w:tr>
      <w:tr w:rsidR="00372629" w:rsidRPr="009A05D6" w14:paraId="48A90E9C" w14:textId="77777777" w:rsidTr="00EF098C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3547E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eGFR &lt;60 ml/min/1.73m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D4215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D1770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91-4.26</w:t>
            </w:r>
          </w:p>
        </w:tc>
      </w:tr>
      <w:tr w:rsidR="00372629" w:rsidRPr="009A05D6" w14:paraId="7BEFB4B8" w14:textId="77777777" w:rsidTr="00EF098C">
        <w:trPr>
          <w:trHeight w:val="300"/>
        </w:trPr>
        <w:tc>
          <w:tcPr>
            <w:tcW w:w="58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A2583B" w14:textId="77777777" w:rsidR="00372629" w:rsidRPr="009A05D6" w:rsidRDefault="00372629" w:rsidP="00EF09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A05D6">
              <w:rPr>
                <w:rFonts w:cstheme="minorHAnsi"/>
                <w:sz w:val="10"/>
                <w:szCs w:val="10"/>
                <w:vertAlign w:val="superscript"/>
                <w:lang w:val="en-US"/>
              </w:rPr>
              <w:t>1</w:t>
            </w:r>
            <w:r w:rsidRPr="009A05D6">
              <w:rPr>
                <w:rFonts w:cstheme="minorHAnsi"/>
                <w:sz w:val="16"/>
                <w:szCs w:val="16"/>
                <w:lang w:val="en-US"/>
              </w:rPr>
              <w:t>Including angina pectoris, myocardial infarction, coronary artery bypass grafting (CABG) and/or percutaneous coronary</w:t>
            </w:r>
          </w:p>
          <w:p w14:paraId="271F95F1" w14:textId="77777777" w:rsidR="00372629" w:rsidRPr="009A05D6" w:rsidRDefault="00372629" w:rsidP="00EF09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A05D6">
              <w:rPr>
                <w:rFonts w:cstheme="minorHAnsi"/>
                <w:sz w:val="16"/>
                <w:szCs w:val="16"/>
                <w:lang w:val="en-US"/>
              </w:rPr>
              <w:t xml:space="preserve">intervention (PCI). </w:t>
            </w:r>
            <w:r w:rsidRPr="009A05D6">
              <w:rPr>
                <w:rFonts w:cstheme="minorHAnsi"/>
                <w:sz w:val="13"/>
                <w:szCs w:val="13"/>
                <w:vertAlign w:val="superscript"/>
                <w:lang w:val="en-US"/>
              </w:rPr>
              <w:t>2</w:t>
            </w:r>
            <w:r w:rsidRPr="009A05D6">
              <w:rPr>
                <w:rFonts w:cstheme="minorHAnsi"/>
                <w:sz w:val="16"/>
                <w:szCs w:val="16"/>
                <w:lang w:val="en-US"/>
              </w:rPr>
              <w:t>Including Major Q/QS wave, major isolated ST-T abnormality, Minor Q wave plus major ST-T and minor isolated Q-wave based on Minnesota coding</w:t>
            </w:r>
          </w:p>
          <w:p w14:paraId="01C81579" w14:textId="77777777" w:rsidR="00372629" w:rsidRPr="009A05D6" w:rsidRDefault="00372629" w:rsidP="00EF098C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A05D6">
              <w:rPr>
                <w:rFonts w:cstheme="minorHAnsi"/>
                <w:sz w:val="16"/>
                <w:szCs w:val="16"/>
                <w:lang w:val="en-US"/>
              </w:rPr>
              <w:t>BMI: Body mass index; eGFR: Estimated glomerular filtration rate; FVC: Forced vital capacity; Ln: natural logarithm</w:t>
            </w:r>
          </w:p>
          <w:p w14:paraId="73EC6B0A" w14:textId="77777777" w:rsidR="00372629" w:rsidRPr="009A05D6" w:rsidRDefault="00372629" w:rsidP="00EF098C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A05D6">
              <w:rPr>
                <w:rFonts w:cstheme="minorHAnsi"/>
                <w:sz w:val="16"/>
                <w:szCs w:val="16"/>
                <w:lang w:val="en-US"/>
              </w:rPr>
              <w:t>Significant values (p&lt;0.05) in bold.</w:t>
            </w:r>
          </w:p>
          <w:p w14:paraId="4FD365A8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sv-SE"/>
              </w:rPr>
            </w:pPr>
          </w:p>
        </w:tc>
      </w:tr>
    </w:tbl>
    <w:p w14:paraId="35F4FD1E" w14:textId="77777777" w:rsidR="00372629" w:rsidRPr="009A05D6" w:rsidRDefault="00372629" w:rsidP="00372629">
      <w:pPr>
        <w:rPr>
          <w:rFonts w:cstheme="minorHAnsi"/>
          <w:color w:val="53565A"/>
          <w:sz w:val="24"/>
          <w:szCs w:val="24"/>
          <w:shd w:val="clear" w:color="auto" w:fill="FFFFFF"/>
          <w:lang w:val="en-GB"/>
        </w:rPr>
      </w:pPr>
      <w:r w:rsidRPr="009A05D6">
        <w:rPr>
          <w:rFonts w:cstheme="minorHAnsi"/>
          <w:color w:val="53565A"/>
          <w:sz w:val="24"/>
          <w:szCs w:val="24"/>
          <w:shd w:val="clear" w:color="auto" w:fill="FFFFFF"/>
          <w:lang w:val="en-GB"/>
        </w:rPr>
        <w:br w:type="page"/>
      </w:r>
    </w:p>
    <w:p w14:paraId="129F2E8F" w14:textId="77777777" w:rsidR="00372629" w:rsidRPr="009A05D6" w:rsidRDefault="00372629" w:rsidP="00372629">
      <w:pPr>
        <w:spacing w:line="480" w:lineRule="auto"/>
        <w:rPr>
          <w:rFonts w:cstheme="minorHAnsi"/>
          <w:color w:val="53565A"/>
          <w:sz w:val="24"/>
          <w:szCs w:val="24"/>
          <w:shd w:val="clear" w:color="auto" w:fill="FFFFFF"/>
          <w:lang w:val="en-GB"/>
        </w:rPr>
      </w:pPr>
    </w:p>
    <w:p w14:paraId="7FC9E270" w14:textId="77777777" w:rsidR="00372629" w:rsidRPr="009A05D6" w:rsidRDefault="00372629" w:rsidP="00372629">
      <w:pPr>
        <w:spacing w:line="480" w:lineRule="auto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9A05D6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>Supplemental Table A2. Adjusted logistic regression analysis of features associated with elevated NT-</w:t>
      </w:r>
      <w:proofErr w:type="spellStart"/>
      <w:r w:rsidRPr="009A05D6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>proBNP</w:t>
      </w:r>
      <w:proofErr w:type="spellEnd"/>
      <w:r w:rsidRPr="009A05D6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 xml:space="preserve"> in the total study population.</w:t>
      </w:r>
    </w:p>
    <w:tbl>
      <w:tblPr>
        <w:tblW w:w="5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570"/>
        <w:gridCol w:w="1701"/>
      </w:tblGrid>
      <w:tr w:rsidR="00372629" w:rsidRPr="009A05D6" w14:paraId="5D1BF875" w14:textId="77777777" w:rsidTr="00EF098C">
        <w:trPr>
          <w:gridAfter w:val="2"/>
          <w:wAfter w:w="2271" w:type="dxa"/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CF41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</w:pPr>
          </w:p>
        </w:tc>
      </w:tr>
      <w:tr w:rsidR="00372629" w:rsidRPr="009A05D6" w14:paraId="240A202B" w14:textId="77777777" w:rsidTr="00EF098C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7867C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sv-SE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EFEB1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D9642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95% CI</w:t>
            </w:r>
          </w:p>
        </w:tc>
      </w:tr>
      <w:tr w:rsidR="00372629" w:rsidRPr="009A05D6" w14:paraId="55FAC8C0" w14:textId="77777777" w:rsidTr="00EF098C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E253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Male sex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74651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D18C28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59-2.87</w:t>
            </w:r>
          </w:p>
        </w:tc>
      </w:tr>
      <w:tr w:rsidR="00372629" w:rsidRPr="009A05D6" w14:paraId="5ED89D9F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10F44F03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0787D0BA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5F309D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08-1.20</w:t>
            </w:r>
          </w:p>
        </w:tc>
      </w:tr>
      <w:tr w:rsidR="00372629" w:rsidRPr="009A05D6" w14:paraId="5670F030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3723CB82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Normal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73430DEB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79EC73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372629" w:rsidRPr="009A05D6" w14:paraId="7D299171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45BB3761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Overweight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3A486B31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45004F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50-3.03</w:t>
            </w:r>
          </w:p>
        </w:tc>
      </w:tr>
      <w:tr w:rsidR="00372629" w:rsidRPr="009A05D6" w14:paraId="0B2E3D1F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3EBD857A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Obese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07B662AE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7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F45A04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21-2.40</w:t>
            </w:r>
          </w:p>
        </w:tc>
      </w:tr>
      <w:tr w:rsidR="00372629" w:rsidRPr="009A05D6" w14:paraId="67F9C58B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07EB96DF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MI Underweight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74079CDC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19986F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n/a</w:t>
            </w:r>
          </w:p>
        </w:tc>
      </w:tr>
      <w:tr w:rsidR="00372629" w:rsidRPr="009A05D6" w14:paraId="06B35878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1C62EC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Diabetes mellitus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000BFA7D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2.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953F89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b/>
                <w:bCs/>
                <w:sz w:val="24"/>
                <w:szCs w:val="24"/>
                <w:lang w:eastAsia="sv-SE"/>
              </w:rPr>
              <w:t>1.07-6.44</w:t>
            </w:r>
          </w:p>
        </w:tc>
      </w:tr>
      <w:tr w:rsidR="00372629" w:rsidRPr="009A05D6" w14:paraId="6F8A0BBE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2955B1B6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urrent smoker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578F5CD8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E9C07B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34-8.19</w:t>
            </w:r>
          </w:p>
        </w:tc>
      </w:tr>
      <w:tr w:rsidR="00372629" w:rsidRPr="009A05D6" w14:paraId="287DC4DB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F168CB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Ischemic heart disease</w:t>
            </w:r>
            <w:r w:rsidRPr="009A05D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514DF575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CE6ECF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71-3.81</w:t>
            </w:r>
          </w:p>
        </w:tc>
      </w:tr>
      <w:tr w:rsidR="00372629" w:rsidRPr="009A05D6" w14:paraId="4E536A07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F5CE3C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Ischemic ECG</w:t>
            </w:r>
            <w:r w:rsidRPr="009A05D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1FF5DB58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EC8913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39-2.57</w:t>
            </w:r>
          </w:p>
        </w:tc>
      </w:tr>
      <w:tr w:rsidR="00372629" w:rsidRPr="009A05D6" w14:paraId="11724E09" w14:textId="77777777" w:rsidTr="00EF098C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14:paraId="71177D5C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Restrictive spirometric pattern 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2D312510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67AD5B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79-3.92</w:t>
            </w:r>
          </w:p>
        </w:tc>
      </w:tr>
      <w:tr w:rsidR="00372629" w:rsidRPr="009A05D6" w14:paraId="6703A3BA" w14:textId="77777777" w:rsidTr="00EF098C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857CE" w14:textId="77777777" w:rsidR="00372629" w:rsidRPr="009A05D6" w:rsidRDefault="00372629" w:rsidP="00EF098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eGFR &lt;60 ml/min/1.73m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BD5DF1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1.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9B3CD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9A05D6">
              <w:rPr>
                <w:rFonts w:eastAsia="Times New Roman" w:cstheme="minorHAnsi"/>
                <w:sz w:val="24"/>
                <w:szCs w:val="24"/>
                <w:lang w:eastAsia="sv-SE"/>
              </w:rPr>
              <w:t>0.63-5.87</w:t>
            </w:r>
          </w:p>
        </w:tc>
      </w:tr>
      <w:tr w:rsidR="00372629" w:rsidRPr="009A05D6" w14:paraId="62925687" w14:textId="77777777" w:rsidTr="00EF098C">
        <w:trPr>
          <w:trHeight w:val="300"/>
        </w:trPr>
        <w:tc>
          <w:tcPr>
            <w:tcW w:w="58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ACF1C3" w14:textId="77777777" w:rsidR="00372629" w:rsidRPr="009A05D6" w:rsidRDefault="00372629" w:rsidP="00EF09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A05D6">
              <w:rPr>
                <w:rFonts w:cstheme="minorHAnsi"/>
                <w:sz w:val="10"/>
                <w:szCs w:val="10"/>
                <w:vertAlign w:val="superscript"/>
                <w:lang w:val="en-US"/>
              </w:rPr>
              <w:t>1</w:t>
            </w:r>
            <w:r w:rsidRPr="009A05D6">
              <w:rPr>
                <w:rFonts w:cstheme="minorHAnsi"/>
                <w:sz w:val="16"/>
                <w:szCs w:val="16"/>
                <w:lang w:val="en-US"/>
              </w:rPr>
              <w:t>Including angina pectoris, myocardial infarction, coronary artery bypass grafting (CABG) and/or percutaneous coronary</w:t>
            </w:r>
          </w:p>
          <w:p w14:paraId="32C37B7D" w14:textId="77777777" w:rsidR="00372629" w:rsidRPr="009A05D6" w:rsidRDefault="00372629" w:rsidP="00EF09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A05D6">
              <w:rPr>
                <w:rFonts w:cstheme="minorHAnsi"/>
                <w:sz w:val="16"/>
                <w:szCs w:val="16"/>
                <w:lang w:val="en-US"/>
              </w:rPr>
              <w:t xml:space="preserve">intervention (PCI). </w:t>
            </w:r>
            <w:r w:rsidRPr="009A05D6">
              <w:rPr>
                <w:rFonts w:cstheme="minorHAnsi"/>
                <w:sz w:val="13"/>
                <w:szCs w:val="13"/>
                <w:vertAlign w:val="superscript"/>
                <w:lang w:val="en-US"/>
              </w:rPr>
              <w:t>2</w:t>
            </w:r>
            <w:r w:rsidRPr="009A05D6">
              <w:rPr>
                <w:rFonts w:cstheme="minorHAnsi"/>
                <w:sz w:val="16"/>
                <w:szCs w:val="16"/>
                <w:lang w:val="en-US"/>
              </w:rPr>
              <w:t>Including Major Q/QS wave, major isolated ST-T abnormality, Minor Q wave plus major ST-T and minor isolated Q-wave based on Minnesota coding</w:t>
            </w:r>
          </w:p>
          <w:p w14:paraId="1065465A" w14:textId="77777777" w:rsidR="00372629" w:rsidRPr="009A05D6" w:rsidRDefault="00372629" w:rsidP="00EF098C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A05D6">
              <w:rPr>
                <w:rFonts w:cstheme="minorHAnsi"/>
                <w:sz w:val="16"/>
                <w:szCs w:val="16"/>
                <w:lang w:val="en-US"/>
              </w:rPr>
              <w:t>BMI: Body mass index; eGFR: Estimated glomerular filtration rate; FVC: Forced vital capacity; Ln: natural logarithm</w:t>
            </w:r>
          </w:p>
          <w:p w14:paraId="1848994E" w14:textId="77777777" w:rsidR="00372629" w:rsidRPr="009A05D6" w:rsidRDefault="00372629" w:rsidP="00EF098C">
            <w:pPr>
              <w:spacing w:after="0" w:line="240" w:lineRule="auto"/>
              <w:rPr>
                <w:rFonts w:cstheme="minorHAnsi"/>
                <w:color w:val="53565A"/>
                <w:sz w:val="24"/>
                <w:szCs w:val="24"/>
                <w:shd w:val="clear" w:color="auto" w:fill="FFFFFF"/>
                <w:lang w:val="en-GB"/>
              </w:rPr>
            </w:pPr>
            <w:r w:rsidRPr="009A05D6">
              <w:rPr>
                <w:rFonts w:cstheme="minorHAnsi"/>
                <w:sz w:val="16"/>
                <w:szCs w:val="16"/>
                <w:lang w:val="en-US"/>
              </w:rPr>
              <w:t>Significant values (p&lt;0.05) in bold.</w:t>
            </w:r>
          </w:p>
          <w:p w14:paraId="342DF810" w14:textId="77777777" w:rsidR="00372629" w:rsidRPr="009A05D6" w:rsidRDefault="00372629" w:rsidP="00EF098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sv-SE"/>
              </w:rPr>
            </w:pPr>
          </w:p>
        </w:tc>
      </w:tr>
    </w:tbl>
    <w:p w14:paraId="230E5548" w14:textId="77777777" w:rsidR="00372629" w:rsidRPr="009A05D6" w:rsidRDefault="00372629" w:rsidP="00372629">
      <w:pPr>
        <w:rPr>
          <w:rFonts w:cstheme="minorHAnsi"/>
          <w:color w:val="53565A"/>
          <w:sz w:val="24"/>
          <w:szCs w:val="24"/>
          <w:shd w:val="clear" w:color="auto" w:fill="FFFFFF"/>
          <w:lang w:val="en-US"/>
        </w:rPr>
      </w:pPr>
    </w:p>
    <w:p w14:paraId="77EA75A2" w14:textId="77777777" w:rsidR="00372629" w:rsidRPr="009A05D6" w:rsidRDefault="00372629" w:rsidP="00372629">
      <w:pPr>
        <w:rPr>
          <w:rFonts w:cstheme="minorHAnsi"/>
          <w:b/>
          <w:bCs/>
          <w:lang w:val="en-US"/>
        </w:rPr>
      </w:pPr>
      <w:r w:rsidRPr="009A05D6">
        <w:rPr>
          <w:rFonts w:cstheme="minorHAnsi"/>
          <w:b/>
          <w:bCs/>
          <w:lang w:val="en-US"/>
        </w:rPr>
        <w:br w:type="page"/>
      </w:r>
    </w:p>
    <w:p w14:paraId="6D1612D5" w14:textId="77777777" w:rsidR="00FB23E9" w:rsidRDefault="00FB23E9"/>
    <w:sectPr w:rsidR="00FB2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29"/>
    <w:rsid w:val="00372629"/>
    <w:rsid w:val="005F1AA5"/>
    <w:rsid w:val="00B92013"/>
    <w:rsid w:val="00FB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E55F4"/>
  <w15:chartTrackingRefBased/>
  <w15:docId w15:val="{5B9B4398-B7A1-47E9-AA61-A5598D56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629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na Velmurugan (Integra)</dc:creator>
  <cp:keywords/>
  <dc:description/>
  <cp:lastModifiedBy>Shobana Velmurugan (Integra)</cp:lastModifiedBy>
  <cp:revision>1</cp:revision>
  <dcterms:created xsi:type="dcterms:W3CDTF">2024-12-05T13:15:00Z</dcterms:created>
  <dcterms:modified xsi:type="dcterms:W3CDTF">2024-12-05T13:16:00Z</dcterms:modified>
</cp:coreProperties>
</file>